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45A53D" w14:textId="3F2562FF" w:rsidR="00AD248D" w:rsidRDefault="00000000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Table: Risk of bias assessment of included studies</w:t>
      </w:r>
    </w:p>
    <w:p w14:paraId="03E0F0E0" w14:textId="77777777" w:rsidR="00AD248D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-a Table: Quality assessment results of quantitative cross-sectional studies using JBI checklist</w:t>
      </w:r>
    </w:p>
    <w:tbl>
      <w:tblPr>
        <w:tblStyle w:val="a"/>
        <w:tblW w:w="10845" w:type="dxa"/>
        <w:tblInd w:w="-9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990"/>
        <w:gridCol w:w="1575"/>
      </w:tblGrid>
      <w:tr w:rsidR="00AD248D" w14:paraId="61A61605" w14:textId="77777777">
        <w:trPr>
          <w:trHeight w:val="1523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58170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identificatio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38B25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DBBAB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575EC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9C0AB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1231A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CAB7B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B8472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4DF6F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C6CE2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9DF7B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Score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F7988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of Bias</w:t>
            </w:r>
          </w:p>
        </w:tc>
      </w:tr>
      <w:tr w:rsidR="00AD248D" w14:paraId="0C0C8F4E" w14:textId="77777777">
        <w:trPr>
          <w:trHeight w:val="848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A79FD3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dquist et al (73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B2B9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4BDD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497FC" w14:textId="77777777" w:rsidR="00AD248D" w:rsidRDefault="0000000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76A1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D385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7287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916C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CBD0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D318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1DC6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1963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D248D" w14:paraId="676A705F" w14:textId="77777777">
        <w:trPr>
          <w:trHeight w:val="353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E25637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akrishnan et al (63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2534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1135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0074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4601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6899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9A47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7936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E509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5EAC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D745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429F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0D7387CC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65DA94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irapareddy et al (26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F597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76A0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B021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C99C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53F1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130B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79A0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CD07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5471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3D34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D39E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040CAB22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2D6305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manova et al (33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C7C5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B51C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C107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147C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C6CB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4BD1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7162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A17E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4FB0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EEEC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BC4E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616BBCAA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DDE16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athi et al (35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DEEA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A1FE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72F4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D4D0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19D2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79CB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307D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1BA1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E155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6BCC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3C00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3D030DDC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31AEF4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ard et al (36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1C7B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89CA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EFB1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3EA0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55F8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FF56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70F7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9434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644E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ED49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DBFC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22BF0151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77F39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ma et al (87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8806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3C3D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C0A2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F7E1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45FF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16D8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2B63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6543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8DCA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6C2D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EBFC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5E535B62" w14:textId="77777777">
        <w:trPr>
          <w:trHeight w:val="360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24EBB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ir et al (96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3084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1ED1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1DFB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FCD6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7365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D811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E8AD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0AC5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FC6A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551C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F405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376DA966" w14:textId="77777777">
        <w:trPr>
          <w:trHeight w:val="360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E5B763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ik et al (95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9235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C7F7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1E18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6AD5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501F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9BB1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A86E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6B5F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0BC3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0ABB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89EB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121B6372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087C82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gesh et al (86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9D4186" w14:textId="77777777" w:rsidR="00AD248D" w:rsidRDefault="0000000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7714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22C4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8839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C363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9462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451E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6022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E3F4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F6DB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0481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0C9695A5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2B6E6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arya et al (83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F6F0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2E80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B82B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2BF8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BAE4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AF2F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8385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61B1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98E0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A927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2872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E095245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78534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yapragassarazan et al (72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DE07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87D5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D12C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526A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93C9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58DB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9CBA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6349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C287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881F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ED7C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025236A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A624DD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terson et al (58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11F9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657A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E3DB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2ACB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7A48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042B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C0E4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C31D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1484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F45C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3D52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E31DF35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CC8913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ner et al (59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3899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1A6E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D490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7929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EBCA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78BA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4BE8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F65B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D06C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AB5A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8611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D248D" w14:paraId="46D1BF0F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4D005E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di et al (64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409C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7621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B0DE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1594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B6E2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ED60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63D1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24DB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BF4F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27EC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57AB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9E50F92" w14:textId="77777777">
        <w:trPr>
          <w:trHeight w:val="360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B7099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ra et al (66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B88B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93E3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3592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0235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8388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CE21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B5B5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CB6A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91E8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521C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D5EA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250E4668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934B40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jasekaran et al (70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AAFC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6B48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9225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8633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3F50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AD2A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0E9D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9049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253B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1C60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5F54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0D90F40A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AFD96D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ro et al (79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4F5A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1C7D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C3C5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419D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0427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1D42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398C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808B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438B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FA5B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4EE9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5412F66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EEE26D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man et al (88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12B5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7935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C9DC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D394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B20C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6214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8761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7388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F994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858F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AC91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6E8B2654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C45729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solini et al (121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0AA8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A760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DB4F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549B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8E7D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2E31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EEE3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51C9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7265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7EFF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DAE7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6A655581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4A6491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o et al (117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0F8D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7858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99C8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79C4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2F51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1F82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AE1C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4DD8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2262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F92C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E642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2F5CC057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8E232F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iva et al (98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89C7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650C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59ED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B489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CA25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BF8F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BA34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2C7E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CF51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24D8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5821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6793ED88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4B997B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attarai et al (123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BCF4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C07E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8D1D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7B8C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81AD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B33B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C3D3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4336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3DB0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60CF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B0D8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094E2171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0C5871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herty et al (122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9BF5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D5F3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AA43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98BC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4DA1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F7B0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05B5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D0C9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903F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96E4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93E7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653AFB9A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5A719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mar et al (105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822A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63FD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B75D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594E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F025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8BC8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4B46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9797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6480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57D3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2B1C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5BE6C0A3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33AC2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ik et al (112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1E8F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2FFF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224A2" w14:textId="77777777" w:rsidR="00AD248D" w:rsidRDefault="0000000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4316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7C1A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D65A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1C22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185F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D38F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FF6B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9664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55C3DBFF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79022F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huja et al (102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59E2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189F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6F1B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3042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2C80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14E9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02B8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3AB5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22B9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FE02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81CC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6BFC4DC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DBB534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hrotra et al (107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3777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BC9F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F83C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F904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FFBE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F47D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3360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BA1C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AFC5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0027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AFC5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15161496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F026A8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sal et al (124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7C2E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C5FB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10D3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46B4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4E93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311E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2F3F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5CF7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4599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F29B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01C2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1C123A03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08C59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hadevan et al (119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4DB3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BBA1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F7CE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723E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A008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4300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3AB0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5ED2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7224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A80A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5E9A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5C94A06B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48465B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swas et al (91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FCC8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71F9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45AB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A184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1E27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9A91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8206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116C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3523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6E3B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B09D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AD1CEC8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DB0EA0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rahim et al (101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CDD3B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FD06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A496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E830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58D7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1EE7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6474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A9A1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6FA0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3319E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3481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4DFF25A5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F6B77B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hanna et al (85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9C80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B359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3D087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38961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A533C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80E8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1E97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682D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5B784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DF4C9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46E7A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001E59D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541749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junatha et al (109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E3E6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C20E6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6F598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87A1F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1D00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765ED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E21D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43E45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5B3C2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DF963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511A0" w14:textId="77777777" w:rsidR="00AD248D" w:rsidRDefault="00000000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35922481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D2A49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ndal et al (46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01AFC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1BE4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ADD18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D290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2BAF5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330A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DE3B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598C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2039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FE1C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44DAF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24763F46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8F47B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ramanian et al (31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F5C6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4886E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6B26B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88D5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473D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CE26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5BD4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EBAB1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1001E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4CAE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8932F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6C92529A" w14:textId="77777777">
        <w:trPr>
          <w:trHeight w:val="645"/>
        </w:trPr>
        <w:tc>
          <w:tcPr>
            <w:tcW w:w="16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6623B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hanan et al (80)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501A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CDBCF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D6F9E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E69F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73E80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9DA7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FEE3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270A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E9554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9094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631D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4477CDF7" w14:textId="77777777" w:rsidR="00AD248D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1 – Q9 indicates questions 1 to 9 as per the JBI appraisal tool.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Y - Yes, N – No, U – Unclear N/A – Not/Applicable</w:t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Scores less than 50% were rated as high risk of bias, 50 to 69% as moderate, and more than 70%  as low risk of bias. </w:t>
      </w:r>
    </w:p>
    <w:p w14:paraId="4325457C" w14:textId="77777777" w:rsidR="00AD248D" w:rsidRDefault="00AD248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E78E33" w14:textId="77777777" w:rsidR="00AD248D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-b Table: Quality assessment results of quantitative cohort studies using JBI checklist</w:t>
      </w:r>
    </w:p>
    <w:tbl>
      <w:tblPr>
        <w:tblStyle w:val="a0"/>
        <w:tblW w:w="11175" w:type="dxa"/>
        <w:tblInd w:w="-9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885"/>
        <w:gridCol w:w="1290"/>
      </w:tblGrid>
      <w:tr w:rsidR="00AD248D" w14:paraId="7EDC28E4" w14:textId="77777777">
        <w:trPr>
          <w:trHeight w:val="52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7006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identificatio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88E3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4E9C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8BB8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DF94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152E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6BC5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42D9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51D5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2A01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563C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0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0E08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1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310E3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Score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B91FB" w14:textId="77777777" w:rsidR="00AD248D" w:rsidRDefault="0000000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of Bias</w:t>
            </w:r>
          </w:p>
        </w:tc>
      </w:tr>
      <w:tr w:rsidR="00AD248D" w14:paraId="17BD6344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19A37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hingwa et al (27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0268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3DCC5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93A9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AC36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7E22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C86F5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217B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539A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1718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DABF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B5E6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255D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2DAB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D248D" w14:paraId="729AC477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95F7F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nd et al (34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613B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F700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8C15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ECEF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602A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10B0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1BCA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F1EB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A60B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C5D1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B04D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526E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38AA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D248D" w14:paraId="3F519EED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FF1F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han et al (45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3019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22FF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7E73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EB8F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AE99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F59F5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AF6A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4443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B02D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9102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C9EE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8C06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95FE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D248D" w14:paraId="6AAD129A" w14:textId="77777777">
        <w:trPr>
          <w:trHeight w:val="360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ABAC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ur et al (55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CEFA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21DA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8568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D499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E2FE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0944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515E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5010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61EE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D1D5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BC27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00E9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DB6D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F46F00E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AF816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vindran et al (77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31B2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4F0B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2B47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2A80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4EA3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8FE8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8E7F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6E83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81DE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064D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A375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AFD1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D5E4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D248D" w14:paraId="4F468A8D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744BA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da et al (84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8697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3D65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2EA6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8261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B5AE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A986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5440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01C4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AD31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13C1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B790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DE0C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3E0D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341B5364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E1E4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pta et al (75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BBE6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4CCB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D502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8EEA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8CB5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CE14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B4E9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1C81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736F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546C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902F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4242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B1B1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D248D" w14:paraId="51413A08" w14:textId="77777777">
        <w:trPr>
          <w:trHeight w:val="360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5AFDD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ut et al (74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90B2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CCBA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D974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0DE3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923D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0DCB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09B7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8302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CADA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F876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A9E9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2B95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DC23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00183486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5C34A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napathy et al (93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BB14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D7BE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7888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DE96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F008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3660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CE19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85F8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4FAC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4B9F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F42A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DA9C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6592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D248D" w14:paraId="3691F524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A3A0F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kar et al (76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3FF7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CAC3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752A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9E17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BC9E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C9E4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1901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2A5D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0116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7708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4F76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34C9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ED44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55DB0D7F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76480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ya et al (106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57515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95FE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FE58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514A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635B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8832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C53C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790C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9E9B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755D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4DC7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AA66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DDFA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03405CB0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A1A19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ilip et al (97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02F1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C338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2245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8734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B063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A584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87B3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C09B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E247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A121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5F2C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F62A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8A0D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33F819D9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307EF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eppanasserril et al (81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397F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974C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11FE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1AA3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B32B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5FF6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5147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E526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CE07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CDA6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4583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94745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FDD4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3BDFD0D8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470D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o and Singh (28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9241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9A31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1F64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0FA1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76CC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58E2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C137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2876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2555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09E1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D5D4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12C5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FBA0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05D99EAF" w14:textId="77777777">
        <w:trPr>
          <w:trHeight w:val="645"/>
        </w:trPr>
        <w:tc>
          <w:tcPr>
            <w:tcW w:w="15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BBA7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napathy et al (94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C884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5A02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CE7A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EFCE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A107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5EB7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6E5F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1CDC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07EA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8607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A19E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0E79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0A36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14:paraId="08A94125" w14:textId="77777777" w:rsidR="00AD248D" w:rsidRDefault="00000000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1 – Q11 indicates questions 1 to 11 as per the JBI appraisal tool.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Y - Yes, N – No, U – Unclear N/A – Not/Applicable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Scores less than 50% were rated as high risk of bias, 50 to 69% as moderate, and more than 70%  as low risk of bias.</w:t>
      </w:r>
    </w:p>
    <w:p w14:paraId="6034EA4D" w14:textId="77777777" w:rsidR="00AD248D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-c Table: Quality assessment results of randomized controlled trial studies using JBI checklist</w:t>
      </w:r>
    </w:p>
    <w:tbl>
      <w:tblPr>
        <w:tblStyle w:val="a1"/>
        <w:tblW w:w="9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525"/>
        <w:gridCol w:w="510"/>
        <w:gridCol w:w="525"/>
        <w:gridCol w:w="525"/>
        <w:gridCol w:w="720"/>
        <w:gridCol w:w="1245"/>
      </w:tblGrid>
      <w:tr w:rsidR="00AD248D" w14:paraId="707FB471" w14:textId="77777777">
        <w:trPr>
          <w:trHeight w:val="555"/>
        </w:trPr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D7F36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identificatio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D62265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F2461F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78ED66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384F9A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528FD9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656DEB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36B467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B399C7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1F3045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8BC420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0</w:t>
            </w:r>
          </w:p>
        </w:tc>
        <w:tc>
          <w:tcPr>
            <w:tcW w:w="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EFB93E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1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A27383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2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364953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3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A7BBCF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Score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DCD90D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of Bias</w:t>
            </w:r>
          </w:p>
        </w:tc>
      </w:tr>
      <w:tr w:rsidR="00AD248D" w14:paraId="13053C7B" w14:textId="77777777">
        <w:trPr>
          <w:trHeight w:val="615"/>
        </w:trPr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3A426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i et al (39)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11F38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B8965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6BD9E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932E0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59F52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1F740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B2D84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1F19C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2D54F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2167D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9A64D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1BB15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6E847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DD5FE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B4754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AD248D" w14:paraId="4C8E7990" w14:textId="77777777">
        <w:trPr>
          <w:trHeight w:val="630"/>
        </w:trPr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EDF9E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michael et al (42)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99B84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3EC0E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7B1A3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AA522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1F753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E0BC4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A324C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C73A0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0A779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9B7DA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31462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5D9DE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7EE52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2910E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7A800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AD248D" w14:paraId="5924175E" w14:textId="77777777">
        <w:trPr>
          <w:trHeight w:val="615"/>
        </w:trPr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DA6E2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i et al (43)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C12DD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7FF6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DEB12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3F9DC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94CF5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E3BDC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F3A44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F2FC3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C3509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F816C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8FEE9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C03C0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CC462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ABAC3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FBA63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AD248D" w14:paraId="005BD4A4" w14:textId="77777777">
        <w:trPr>
          <w:trHeight w:val="540"/>
        </w:trPr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A1625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el et al (82)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47753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69446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7219C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54CD61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57B80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3C1B2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EA272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ED767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E65E8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C5AD8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9EBBE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9B7F0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65484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9179C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F94F1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AD248D" w14:paraId="03ACA7ED" w14:textId="77777777">
        <w:trPr>
          <w:trHeight w:val="720"/>
        </w:trPr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F93C4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ke et al (21)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8AE33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3C62C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A6D21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D6E671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53637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1C24D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BE776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F71A0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ADA10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0795B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08217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F7C53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55AED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20479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683B0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AD248D" w14:paraId="0CE56212" w14:textId="77777777">
        <w:trPr>
          <w:trHeight w:val="555"/>
        </w:trPr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B2EDA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iris et al (50)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545FF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F1311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F5DE7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64F05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64595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C38F5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5E82F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D3752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424C2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7179F1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600EB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210ED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434D4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F7C04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977161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AD248D" w14:paraId="360EB9C2" w14:textId="77777777">
        <w:trPr>
          <w:trHeight w:val="615"/>
        </w:trPr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EFF91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in et al (120)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34F70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F5761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BF890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F8880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86DD51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E53A6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FF44C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FF918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7F3AE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031BE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52A6B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D38C7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C1332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D3812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0DD0C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AD248D" w14:paraId="011BD7D0" w14:textId="77777777">
        <w:trPr>
          <w:trHeight w:val="555"/>
        </w:trPr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F9170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attacharjya et al (23)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F623D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C8D78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011E4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F3412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17CB0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D41B8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0603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E8A9F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CE917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B0AAB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916EA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4E6CB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AD418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B6E55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89DD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AD248D" w14:paraId="7E48DCA3" w14:textId="77777777">
        <w:trPr>
          <w:trHeight w:val="315"/>
        </w:trPr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32FB7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h et al (53)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E5C0D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24282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251DC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F3812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AEA1A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7CD13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724E3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2F9921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12583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CEE58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4985E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A2B86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89E85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A33B0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1C6B3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</w:tbl>
    <w:p w14:paraId="4C454F00" w14:textId="77777777" w:rsidR="00AD248D" w:rsidRDefault="00AD248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F4A186" w14:textId="77777777" w:rsidR="00AD248D" w:rsidRDefault="00000000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1 – Q13 indicates questions 1 to 13 as per the JBI appraisal tool.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Y - Yes, N – No, U – Unclear N/A – Not/Applicable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Scores less than 50% were rated as high risk of bias, 50 to 69% as moderate, and more than 70%  as low risk of bias.</w:t>
      </w:r>
    </w:p>
    <w:p w14:paraId="58E54215" w14:textId="77777777" w:rsidR="00AD248D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-d Table: Quality assessment results of qualitative studies using JBI checklist</w:t>
      </w:r>
    </w:p>
    <w:tbl>
      <w:tblPr>
        <w:tblStyle w:val="a2"/>
        <w:tblpPr w:leftFromText="180" w:rightFromText="180" w:topFromText="180" w:bottomFromText="180" w:vertAnchor="text" w:tblpX="-570"/>
        <w:tblW w:w="101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480"/>
        <w:gridCol w:w="465"/>
        <w:gridCol w:w="465"/>
        <w:gridCol w:w="465"/>
        <w:gridCol w:w="465"/>
        <w:gridCol w:w="450"/>
        <w:gridCol w:w="525"/>
        <w:gridCol w:w="450"/>
        <w:gridCol w:w="450"/>
        <w:gridCol w:w="600"/>
        <w:gridCol w:w="1020"/>
        <w:gridCol w:w="1515"/>
      </w:tblGrid>
      <w:tr w:rsidR="00AD248D" w14:paraId="28BE13BA" w14:textId="77777777">
        <w:trPr>
          <w:trHeight w:val="525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5068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identificat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776BC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DFD1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925E3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35A3E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DC82D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937FD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9C34D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A519B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D85EF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C1042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C80EE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Scor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06E2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of bias</w:t>
            </w:r>
          </w:p>
        </w:tc>
      </w:tr>
      <w:tr w:rsidR="00AD248D" w14:paraId="75350268" w14:textId="77777777">
        <w:trPr>
          <w:trHeight w:val="945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07865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shminarayanan et al (10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B95AD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DE125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735F2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169EE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DA08A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8B1CF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2832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E1FB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A3CAA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A26FB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398E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2E2B0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1E6A23E8" w14:textId="77777777">
        <w:trPr>
          <w:trHeight w:val="645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AA345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bu et al (113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A6981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583D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EE47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D030C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EB2F7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79A0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2CDD2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DF0F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8344D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F4129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791C3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B63A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3761428E" w14:textId="77777777">
        <w:trPr>
          <w:trHeight w:val="645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0495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inidhi et al (13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3B0C3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51546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EED5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85311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B87E6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D5B00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CEAD0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D086A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AE62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ED0B9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25F0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64216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D93A018" w14:textId="77777777">
        <w:trPr>
          <w:trHeight w:val="645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323E5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han et al (32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4C7A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C4C1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053A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459E6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D9ED5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73175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5364A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496B2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9FB2A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944B4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A15D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C430D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2A56DF35" w14:textId="77777777">
        <w:trPr>
          <w:trHeight w:val="645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1A4B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junatha et al (78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7EA6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782B8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C0B5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BC65F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9FBE1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D707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E18BA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B8805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0FD7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A9D43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3E3AB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601D7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61B4E16" w14:textId="77777777">
        <w:trPr>
          <w:trHeight w:val="945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BDB59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i et al (67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EC4AA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9D37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328FC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C21EA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1DEAD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C6361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159BA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01D95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CDAD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6549E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0A88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DE818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240E9A9F" w14:textId="77777777">
        <w:trPr>
          <w:trHeight w:val="1230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FA2F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manova et al (20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6AE89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6AD2E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A027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AE916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0D49E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D8035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43ED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EAFCE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59C2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74B41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E0FC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11AD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33D9A41A" w14:textId="77777777">
        <w:trPr>
          <w:trHeight w:val="1230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4E7F4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her et al (90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76C05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BE47E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D9A23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30F96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C29E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403BB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FA92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4A316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671F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5F155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C30AD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4B32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2B6643E" w14:textId="77777777">
        <w:trPr>
          <w:trHeight w:val="1230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79577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tt et al (22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1DE1F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2001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796F6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B2C8F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D44E5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E830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855D1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51020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711F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08371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3781A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765C0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6BA1C3FE" w14:textId="77777777">
        <w:trPr>
          <w:trHeight w:val="1230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30929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h et al (29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746C4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6A5C7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6B4E4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6C0F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45FFE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6120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9EBF0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14697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1F750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D8F26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8D62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9C637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152C0821" w14:textId="77777777">
        <w:trPr>
          <w:trHeight w:val="1230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8E4B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ttopadhyay et al (37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9AA9E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5CF7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A44D6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3A9EC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EAAFE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6C23A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A1014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BBF14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24898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E1F8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CC12C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A020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34CB2891" w14:textId="77777777">
        <w:trPr>
          <w:trHeight w:val="1230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40A81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ke et al (44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C51F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62517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DD2EE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5D55D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B317F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AFFC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232CD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B185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61368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75444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C998B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533A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4A23F4BC" w14:textId="77777777">
        <w:trPr>
          <w:trHeight w:val="945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0248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ur et al (47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657C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C2A6E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894FB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C520D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9926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2390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12C9E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D8DFF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14C4E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D3626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407D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5E13A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1B253A91" w14:textId="77777777">
        <w:trPr>
          <w:trHeight w:val="945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70A3B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del-All et al (48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49D8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B66C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81F4D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9AF08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0AB17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4693E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4140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A1980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52961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5D8B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669EF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ED716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BAD4C25" w14:textId="77777777">
        <w:trPr>
          <w:trHeight w:val="945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44899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rosławski et al (69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5F598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FB14B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56ADE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AA00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BA2B5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1CCF8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1D5E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85F7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3B39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EAE9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0D540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DD47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2AC62016" w14:textId="77777777">
        <w:trPr>
          <w:trHeight w:val="1515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4F230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nja et al (60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FE7EB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4FB91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7BE72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5F36C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C657C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31A9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BF881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D3C80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AD4B7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352AC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B6518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2AE5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51AFEC25" w14:textId="77777777">
        <w:trPr>
          <w:trHeight w:val="1230"/>
        </w:trPr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C9AA9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ith et al (65)</w:t>
            </w:r>
          </w:p>
        </w:tc>
        <w:tc>
          <w:tcPr>
            <w:tcW w:w="4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A0FD2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1B91E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B976F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154A4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CF654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6C31D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C042D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D228F9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7AA8A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40FF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054AA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0DACE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65031E6E" w14:textId="77777777" w:rsidR="00AD248D" w:rsidRDefault="00000000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1 – Q10 indicates questions 1 to 10 as per the JBI appraisal tool.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Y - Yes, N – No, U – Unclear N/A – Not/Applicable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Scores less than 50% were rated as high risk of bias, 50 to 69% as moderate, and more than 70%  as low risk of bias.</w:t>
      </w:r>
    </w:p>
    <w:p w14:paraId="43B35DBE" w14:textId="77777777" w:rsidR="00AD248D" w:rsidRDefault="00AD248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201E8F" w14:textId="77777777" w:rsidR="00AD248D" w:rsidRDefault="00AD248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413A4E" w14:textId="77777777" w:rsidR="00AD248D" w:rsidRDefault="00AD248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667A74" w14:textId="77777777" w:rsidR="00AD248D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-e Table: Quality assessment results of review studies using JBI checklist</w:t>
      </w:r>
    </w:p>
    <w:tbl>
      <w:tblPr>
        <w:tblStyle w:val="a3"/>
        <w:tblW w:w="11160" w:type="dxa"/>
        <w:tblInd w:w="-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1425"/>
      </w:tblGrid>
      <w:tr w:rsidR="00AD248D" w14:paraId="08518CD4" w14:textId="77777777">
        <w:trPr>
          <w:trHeight w:val="525"/>
        </w:trPr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4B63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identificatio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F426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3753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5568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5BA8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0E6E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7892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6925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7D06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36C0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4AD4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0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92B8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6C71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Score</w:t>
            </w:r>
          </w:p>
        </w:tc>
        <w:tc>
          <w:tcPr>
            <w:tcW w:w="14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14F7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of Bias</w:t>
            </w:r>
          </w:p>
        </w:tc>
      </w:tr>
      <w:tr w:rsidR="00AD248D" w14:paraId="7E04DD90" w14:textId="77777777">
        <w:trPr>
          <w:trHeight w:val="645"/>
        </w:trPr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44E5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lund et al (49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E820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FFEC5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DA16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6FF4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D475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61BE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89A0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A9C3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8E73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B0A0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BF78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48343" w14:textId="77777777" w:rsidR="00AD248D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C6D2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68F04C55" w14:textId="77777777">
        <w:trPr>
          <w:trHeight w:val="645"/>
        </w:trPr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B4E07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lund et al (61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2FDB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CCEF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DBAD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6B34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7D84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1B5F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EEDB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1903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683E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FA47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537C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8CEBD" w14:textId="77777777" w:rsidR="00AD248D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4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00A85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797FEAB6" w14:textId="77777777">
        <w:trPr>
          <w:trHeight w:val="360"/>
        </w:trPr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AD45A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el et al (71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6CDC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1DDA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23C7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7975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6088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2CD2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6545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DBC3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B199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1C73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4718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35613" w14:textId="77777777" w:rsidR="00AD248D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4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A0C8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D248D" w14:paraId="4ECFEDEF" w14:textId="77777777">
        <w:trPr>
          <w:trHeight w:val="645"/>
        </w:trPr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5C4D7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ral et al (92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59A8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669B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2533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E641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32977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A82E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D05D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5600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27185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9C7E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6681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43AB5" w14:textId="77777777" w:rsidR="00AD248D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55</w:t>
            </w:r>
          </w:p>
        </w:tc>
        <w:tc>
          <w:tcPr>
            <w:tcW w:w="14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D115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D248D" w14:paraId="220DFF38" w14:textId="77777777">
        <w:trPr>
          <w:trHeight w:val="645"/>
        </w:trPr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E7B8E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hapatra et al (103)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C350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C1F1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1C0B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B4D5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34ED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52D9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36B8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FDF5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7341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728E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8329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A293F" w14:textId="77777777" w:rsidR="00AD248D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4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D0D8F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0E04B9C6" w14:textId="77777777" w:rsidR="00AD248D" w:rsidRDefault="00000000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1 – Q11 indicates questions 1 to 11 as per the JBI appraisal tool.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Y - Yes, N – No, U – Unclear N/A – Not/Applicable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Scores less than 50% were rated as high risk of bias, 50 to 69% as moderate, and more than 70%  as low risk of bias.</w:t>
      </w:r>
    </w:p>
    <w:p w14:paraId="66579DC5" w14:textId="77777777" w:rsidR="00AD248D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-f Table: Quality assessment results of quasi-experimental studies using JBI checklist</w:t>
      </w:r>
    </w:p>
    <w:tbl>
      <w:tblPr>
        <w:tblStyle w:val="a4"/>
        <w:tblW w:w="10350" w:type="dxa"/>
        <w:tblInd w:w="-8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435"/>
        <w:gridCol w:w="450"/>
        <w:gridCol w:w="450"/>
        <w:gridCol w:w="435"/>
        <w:gridCol w:w="435"/>
        <w:gridCol w:w="435"/>
        <w:gridCol w:w="435"/>
        <w:gridCol w:w="435"/>
        <w:gridCol w:w="420"/>
        <w:gridCol w:w="570"/>
        <w:gridCol w:w="780"/>
        <w:gridCol w:w="2580"/>
      </w:tblGrid>
      <w:tr w:rsidR="00AD248D" w14:paraId="343E3FA8" w14:textId="77777777">
        <w:trPr>
          <w:trHeight w:val="183"/>
        </w:trPr>
        <w:tc>
          <w:tcPr>
            <w:tcW w:w="24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C7B4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identification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228EDC" w14:textId="77777777" w:rsidR="00AD248D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CF8AFB" w14:textId="77777777" w:rsidR="00AD248D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1378CE" w14:textId="77777777" w:rsidR="00AD248D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0E4477" w14:textId="77777777" w:rsidR="00AD248D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654399" w14:textId="77777777" w:rsidR="00AD248D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DF3187" w14:textId="77777777" w:rsidR="00AD248D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7BE5ED" w14:textId="77777777" w:rsidR="00AD248D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30A5CA" w14:textId="77777777" w:rsidR="00AD248D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4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55176B" w14:textId="77777777" w:rsidR="00AD248D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701FF7" w14:textId="77777777" w:rsidR="00AD248D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0</w:t>
            </w:r>
          </w:p>
        </w:tc>
        <w:tc>
          <w:tcPr>
            <w:tcW w:w="7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871422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Score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C282E" w14:textId="77777777" w:rsidR="00AD248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sk of Bias</w:t>
            </w:r>
          </w:p>
        </w:tc>
      </w:tr>
      <w:tr w:rsidR="00AD248D" w14:paraId="2BC7A94A" w14:textId="77777777">
        <w:trPr>
          <w:trHeight w:val="270"/>
        </w:trPr>
        <w:tc>
          <w:tcPr>
            <w:tcW w:w="24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1CECC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ang et al (110)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B4FCA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4CF1B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E13CD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E8C62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066DC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AF550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5E85B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3C03C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6A151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B8738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560F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D5591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AD248D" w14:paraId="77383698" w14:textId="77777777">
        <w:trPr>
          <w:trHeight w:val="585"/>
        </w:trPr>
        <w:tc>
          <w:tcPr>
            <w:tcW w:w="24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B63EF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hanasekaran et al (100)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999331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B0B15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91329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4DF98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6BB9C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C3683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825DF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5CF32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E9E2C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ADFFE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F1451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FB214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AD248D" w14:paraId="010017BD" w14:textId="77777777">
        <w:trPr>
          <w:trHeight w:val="585"/>
        </w:trPr>
        <w:tc>
          <w:tcPr>
            <w:tcW w:w="24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935FF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ethan et al (116)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D4F26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6510D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431E3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EBA46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0E337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D963B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D2B37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3B326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0A259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50C8D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6397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7AE8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AD248D" w14:paraId="4B05CB98" w14:textId="77777777">
        <w:trPr>
          <w:trHeight w:val="585"/>
        </w:trPr>
        <w:tc>
          <w:tcPr>
            <w:tcW w:w="24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9B7031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ukral et al (115)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2C136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F0D7F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9AFDF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0EE77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D3AE1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CB19C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A8A43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B0790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1F80A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970CE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D63D3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7AF1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AD248D" w14:paraId="546B7BD6" w14:textId="77777777">
        <w:trPr>
          <w:trHeight w:val="585"/>
        </w:trPr>
        <w:tc>
          <w:tcPr>
            <w:tcW w:w="24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605AD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andge et al (51)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88BA2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5B174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99E5B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0DE01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5B9B71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670EE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B3670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84000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013AB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36979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61265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078AF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AD248D" w14:paraId="38F309B3" w14:textId="77777777">
        <w:trPr>
          <w:trHeight w:val="585"/>
        </w:trPr>
        <w:tc>
          <w:tcPr>
            <w:tcW w:w="24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7AAF4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alasubramaniam et al (99)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A2741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4D16A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6C207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26A72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E89F1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2D5B9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1F053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1827F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C2C4F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0A159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AF2A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B143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AD248D" w14:paraId="21EEB39A" w14:textId="77777777">
        <w:trPr>
          <w:trHeight w:val="585"/>
        </w:trPr>
        <w:tc>
          <w:tcPr>
            <w:tcW w:w="24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C7E6B3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autam et al (108)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EA569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08B87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99B6B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03BD0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77D65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6699C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27314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9A488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DD7E2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D2B21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C7B16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ADCA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AD248D" w14:paraId="03626610" w14:textId="77777777">
        <w:trPr>
          <w:trHeight w:val="585"/>
        </w:trPr>
        <w:tc>
          <w:tcPr>
            <w:tcW w:w="24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6CEDB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agi et al (111)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E960D9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3541F8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309877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55F11D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0F9DE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28B15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28CA2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DEEDF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5CDDE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B8A17C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7D3F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C3E6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AD248D" w14:paraId="675B0665" w14:textId="77777777">
        <w:trPr>
          <w:trHeight w:val="585"/>
        </w:trPr>
        <w:tc>
          <w:tcPr>
            <w:tcW w:w="24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F21E4B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ariprasad et al (118)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81231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2B653F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D7F77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3D079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59F02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5E9AAE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60CA85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62AD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E5F10A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5CE760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50014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0CD92" w14:textId="77777777" w:rsidR="00AD248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</w:tbl>
    <w:p w14:paraId="2A113EEA" w14:textId="77777777" w:rsidR="00AD248D" w:rsidRDefault="00000000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1 – Q10 indicates questions 1 to 10 as per the JBI appraisal tool.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Y - Yes, N – No, U – Unclear N/A – Not/Applicable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Scores less than 50% were rated as high risk of bias, 50 to 69% as moderate, and more than 70%  as low risk of bias.</w:t>
      </w:r>
    </w:p>
    <w:p w14:paraId="72A751E6" w14:textId="77777777" w:rsidR="00AD248D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-g Table: Quality assessment results of mixed-methods studies using MMAT checklist</w:t>
      </w:r>
    </w:p>
    <w:tbl>
      <w:tblPr>
        <w:tblStyle w:val="a5"/>
        <w:tblW w:w="10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585"/>
        <w:gridCol w:w="585"/>
        <w:gridCol w:w="585"/>
        <w:gridCol w:w="660"/>
        <w:gridCol w:w="750"/>
        <w:gridCol w:w="5325"/>
      </w:tblGrid>
      <w:tr w:rsidR="00AD248D" w14:paraId="78D88962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DDBE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identification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EA877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5C73F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D9B55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0F353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9013A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0F94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AD248D" w14:paraId="0B2C9E00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B7E5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ding et al (38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9E43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5A07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A112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1052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F3F9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A86A9C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tudy utilized a qualitative and quantitative design to address the research questions. The different components were effectively integrated to answer the research question.</w:t>
            </w:r>
          </w:p>
        </w:tc>
      </w:tr>
      <w:tr w:rsidR="00AD248D" w14:paraId="238C1F01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623E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ierhout et al (30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BBD0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F1E7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0972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421A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C56D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A3B648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mixed-method design adequately used to address the research question.</w:t>
            </w:r>
          </w:p>
        </w:tc>
      </w:tr>
      <w:tr w:rsidR="00AD248D" w14:paraId="409C55E6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E374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anthimath et al (25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BE82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4F01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B5B6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D547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ECE0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1727FC4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output measures used were not adequate</w:t>
            </w:r>
          </w:p>
        </w:tc>
      </w:tr>
      <w:tr w:rsidR="00AD248D" w14:paraId="051B53ED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82E46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yavanshi et al (41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4057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2EF31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EE46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DD0D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268A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4A5BB9E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erent methods were integrated to answer the research question.</w:t>
            </w:r>
          </w:p>
        </w:tc>
      </w:tr>
      <w:tr w:rsidR="00AD248D" w14:paraId="38157962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F4F1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h et al (40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8F9D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5B5E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1128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845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45D7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82254A1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 in-depth qualitative analysis of ASHA and beneficiaries was utilized in the study</w:t>
            </w:r>
          </w:p>
        </w:tc>
      </w:tr>
      <w:tr w:rsidR="00AD248D" w14:paraId="28B328E0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E76B9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ukral et al (68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D740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9A5D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CB6E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2590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DF41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7EB4B4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objective measurement utilized OSCE interviews.</w:t>
            </w:r>
          </w:p>
        </w:tc>
      </w:tr>
      <w:tr w:rsidR="00AD248D" w14:paraId="03FC0745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3E38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lik et al (62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D91A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AAAF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E593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2753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89D93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011BFE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omponents of the intervention were assessed adequately.</w:t>
            </w:r>
          </w:p>
        </w:tc>
      </w:tr>
      <w:tr w:rsidR="00AD248D" w14:paraId="4D204B76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F8953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att et al (52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43C3F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829E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C8E2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59AE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5312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A1B1C7B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acceptability of the application was assessed with mixed methods</w:t>
            </w:r>
          </w:p>
        </w:tc>
      </w:tr>
      <w:tr w:rsidR="00AD248D" w14:paraId="2FE57678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BD13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manathan et al (114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64C0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E832C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B33C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D6E38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A44E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3A1C3E8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xed methods gave an adequate evaluation of the acceptability of the study</w:t>
            </w:r>
          </w:p>
        </w:tc>
      </w:tr>
      <w:tr w:rsidR="00AD248D" w14:paraId="577ABD6E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EB59C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pta et al (24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9D74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360DB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78AA7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EDB0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52B0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4818290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qualitative approach helped establish the acceptance testing of the sample population.</w:t>
            </w:r>
          </w:p>
        </w:tc>
      </w:tr>
      <w:tr w:rsidR="00AD248D" w14:paraId="1742F580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20D1D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ozumba et al (57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DD77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EF5F2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E3454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A7E9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82FDD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711219A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omponents of the intervention were assessed adequately.</w:t>
            </w:r>
          </w:p>
        </w:tc>
      </w:tr>
      <w:tr w:rsidR="00AD248D" w14:paraId="17FF61ED" w14:textId="77777777">
        <w:trPr>
          <w:trHeight w:val="345"/>
        </w:trPr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10032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 (56)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1700E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4A685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52990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84CB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39BF6" w14:textId="77777777" w:rsidR="00AD248D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3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C230EE5" w14:textId="77777777" w:rsidR="00AD248D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different components were effectively integrated</w:t>
            </w:r>
          </w:p>
        </w:tc>
      </w:tr>
    </w:tbl>
    <w:p w14:paraId="3B5C88F4" w14:textId="77777777" w:rsidR="00AD248D" w:rsidRDefault="00000000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Q1 – Q5 indicates questions 1 to 5 as per the MMAT appraisal tool.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Y – Yes, C – Can’t tell</w:t>
      </w:r>
    </w:p>
    <w:p w14:paraId="67FED9E5" w14:textId="77777777" w:rsidR="00AD248D" w:rsidRDefault="00AD248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AD248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48D"/>
    <w:rsid w:val="0030568B"/>
    <w:rsid w:val="00AD248D"/>
    <w:rsid w:val="00E8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B7413"/>
  <w15:docId w15:val="{31580775-2205-4206-8665-147E375E0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IN" w:bidi="hi-IN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83</Words>
  <Characters>7317</Characters>
  <Application>Microsoft Office Word</Application>
  <DocSecurity>0</DocSecurity>
  <Lines>60</Lines>
  <Paragraphs>17</Paragraphs>
  <ScaleCrop>false</ScaleCrop>
  <Company/>
  <LinksUpToDate>false</LinksUpToDate>
  <CharactersWithSpaces>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rth Sharma</cp:lastModifiedBy>
  <cp:revision>2</cp:revision>
  <dcterms:created xsi:type="dcterms:W3CDTF">2024-10-27T14:58:00Z</dcterms:created>
  <dcterms:modified xsi:type="dcterms:W3CDTF">2024-10-27T14:58:00Z</dcterms:modified>
</cp:coreProperties>
</file>